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593" w:rsidRDefault="00754593" w:rsidP="00754593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en-GB" w:eastAsia="en-GB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t>S2 Fig</w:t>
      </w:r>
    </w:p>
    <w:p w:rsidR="00754593" w:rsidRDefault="00754593" w:rsidP="0075459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708A5663" wp14:editId="0620F779">
            <wp:extent cx="2563200" cy="1980000"/>
            <wp:effectExtent l="0" t="0" r="889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sup 1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39C298D3" wp14:editId="796DB582">
            <wp:extent cx="2563200" cy="1980000"/>
            <wp:effectExtent l="0" t="0" r="889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a sup 1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86D87" w:rsidRDefault="00086D87"/>
    <w:sectPr w:rsidR="00086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00"/>
    <w:rsid w:val="00086D87"/>
    <w:rsid w:val="002D1AF1"/>
    <w:rsid w:val="005A5E00"/>
    <w:rsid w:val="00754593"/>
    <w:rsid w:val="00F0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4D5B50-E700-4926-8517-B61B0424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E00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</dc:creator>
  <cp:keywords/>
  <dc:description/>
  <cp:lastModifiedBy>Pati</cp:lastModifiedBy>
  <cp:revision>4</cp:revision>
  <dcterms:created xsi:type="dcterms:W3CDTF">2016-09-15T11:23:00Z</dcterms:created>
  <dcterms:modified xsi:type="dcterms:W3CDTF">2016-09-15T13:08:00Z</dcterms:modified>
</cp:coreProperties>
</file>